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1640"/>
        <w:gridCol w:w="1640"/>
      </w:tblGrid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066585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2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6585">
              <w:rPr>
                <w:rFonts w:ascii="Arial" w:hAnsi="Arial" w:cs="Arial"/>
                <w:sz w:val="24"/>
                <w:szCs w:val="24"/>
              </w:rPr>
              <w:t>Number</w:t>
            </w:r>
            <w:proofErr w:type="spellEnd"/>
            <w:r w:rsidRPr="00066585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066585">
              <w:rPr>
                <w:rFonts w:ascii="Arial" w:hAnsi="Arial" w:cs="Arial"/>
                <w:sz w:val="24"/>
                <w:szCs w:val="24"/>
              </w:rPr>
              <w:t>measurements</w:t>
            </w:r>
            <w:proofErr w:type="spellEnd"/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66585">
              <w:rPr>
                <w:rFonts w:ascii="Arial" w:hAnsi="Arial" w:cs="Arial"/>
                <w:sz w:val="24"/>
                <w:szCs w:val="24"/>
              </w:rPr>
              <w:t>Strahler</w:t>
            </w:r>
            <w:proofErr w:type="spellEnd"/>
            <w:r w:rsidRPr="00066585">
              <w:rPr>
                <w:rFonts w:ascii="Arial" w:hAnsi="Arial" w:cs="Arial"/>
                <w:sz w:val="24"/>
                <w:szCs w:val="24"/>
              </w:rPr>
              <w:t xml:space="preserve"> order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6585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 xml:space="preserve">Control </w:t>
            </w:r>
          </w:p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(n = 5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6585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PAH</w:t>
            </w:r>
          </w:p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(n = 6)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7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73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12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10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4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4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2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066585" w:rsidRPr="00066585" w:rsidTr="00066585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 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40ECA" w:rsidRPr="00066585" w:rsidRDefault="00066585" w:rsidP="00066585">
            <w:pPr>
              <w:rPr>
                <w:rFonts w:ascii="Arial" w:hAnsi="Arial" w:cs="Arial"/>
                <w:sz w:val="24"/>
                <w:szCs w:val="24"/>
              </w:rPr>
            </w:pPr>
            <w:r w:rsidRPr="0006658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</w:tbl>
    <w:p w:rsidR="004364C0" w:rsidRDefault="004364C0"/>
    <w:sectPr w:rsidR="004364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585"/>
    <w:rsid w:val="00066585"/>
    <w:rsid w:val="004364C0"/>
    <w:rsid w:val="00AE06B9"/>
    <w:rsid w:val="00C4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8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ECBDB</Template>
  <TotalTime>0</TotalTime>
  <Pages>1</Pages>
  <Words>23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, Nina</dc:creator>
  <cp:lastModifiedBy>Rol, Nina</cp:lastModifiedBy>
  <cp:revision>2</cp:revision>
  <dcterms:created xsi:type="dcterms:W3CDTF">2017-02-16T16:15:00Z</dcterms:created>
  <dcterms:modified xsi:type="dcterms:W3CDTF">2017-02-16T16:15:00Z</dcterms:modified>
</cp:coreProperties>
</file>